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41F" w:rsidRPr="00B4208F" w:rsidRDefault="00A2141F" w:rsidP="00A2141F">
      <w:pPr>
        <w:pStyle w:val="NormalWeb"/>
        <w:suppressAutoHyphens/>
        <w:spacing w:line="360" w:lineRule="auto"/>
        <w:rPr>
          <w:rFonts w:ascii="Times New Roman" w:eastAsia="ScalaLancetPro" w:hAnsi="Times New Roman" w:cs="Times New Roman"/>
          <w:b/>
          <w:sz w:val="21"/>
          <w:szCs w:val="21"/>
        </w:rPr>
      </w:pPr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Additional file 4</w:t>
      </w:r>
      <w:proofErr w:type="gramStart"/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:</w:t>
      </w:r>
      <w:r w:rsidRPr="00B4208F">
        <w:rPr>
          <w:rFonts w:ascii="Times New Roman" w:hAnsi="Times New Roman" w:cs="Times New Roman"/>
          <w:b/>
          <w:bCs/>
          <w:iCs/>
          <w:sz w:val="21"/>
          <w:szCs w:val="21"/>
        </w:rPr>
        <w:t>Table</w:t>
      </w:r>
      <w:proofErr w:type="gramEnd"/>
      <w:r w:rsidRPr="00B4208F">
        <w:rPr>
          <w:rFonts w:ascii="Times New Roman" w:hAnsi="Times New Roman" w:cs="Times New Roman"/>
          <w:b/>
          <w:bCs/>
          <w:iCs/>
          <w:sz w:val="21"/>
          <w:szCs w:val="21"/>
        </w:rPr>
        <w:t xml:space="preserve"> S2. </w:t>
      </w:r>
      <w:r w:rsidRPr="00B4208F">
        <w:rPr>
          <w:rFonts w:ascii="Times New Roman" w:eastAsia="ScalaLancetPro" w:hAnsi="Times New Roman" w:cs="Times New Roman"/>
          <w:b/>
          <w:sz w:val="21"/>
          <w:szCs w:val="21"/>
        </w:rPr>
        <w:t>Side effect association with stem cell therap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4817"/>
        <w:gridCol w:w="2723"/>
      </w:tblGrid>
      <w:tr w:rsidR="00A2141F" w:rsidRPr="00B4208F" w:rsidTr="003E6284"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Study(year)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de effect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rognosis</w:t>
            </w:r>
          </w:p>
        </w:tc>
      </w:tr>
      <w:tr w:rsidR="00A2141F" w:rsidRPr="00B4208F" w:rsidTr="003E6284"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Style w:val="gsa1"/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Tateishi-Yuyama E,</w:t>
            </w:r>
            <w:r w:rsidRPr="00B4208F">
              <w:rPr>
                <w:rStyle w:val="gsa1"/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（</w:t>
            </w:r>
            <w:r w:rsidRPr="00B4208F">
              <w:rPr>
                <w:rStyle w:val="gsa1"/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2002</w:t>
            </w:r>
            <w:r w:rsidRPr="00B4208F">
              <w:rPr>
                <w:rStyle w:val="gsa1"/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）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bidi="or-IN"/>
              </w:rPr>
              <w:t>[22]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ransient and slight increase of concentrations of serum </w:t>
            </w:r>
            <w:proofErr w:type="spellStart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eatine</w:t>
            </w:r>
            <w:proofErr w:type="spellEnd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hosphokinase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Returned to normal</w:t>
            </w:r>
          </w:p>
        </w:tc>
      </w:tr>
      <w:tr w:rsidR="00A2141F" w:rsidRPr="00B4208F" w:rsidTr="003E6284"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n B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da-DK" w:bidi="or-IN"/>
              </w:rPr>
              <w:t>[33]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ight limb swell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mproved</w:t>
            </w:r>
          </w:p>
        </w:tc>
      </w:tr>
      <w:tr w:rsidR="00A2141F" w:rsidRPr="00B4208F" w:rsidTr="003E6284"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n J(2010)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da-DK" w:bidi="or-IN"/>
              </w:rPr>
              <w:t>[37]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wo patients with coronary heart disease had chest distress during mobilization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mproved</w:t>
            </w:r>
          </w:p>
        </w:tc>
      </w:tr>
      <w:tr w:rsidR="00A2141F" w:rsidRPr="00B4208F" w:rsidTr="003E6284"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noitE</w:t>
            </w:r>
            <w:proofErr w:type="spellEnd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011)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da-DK" w:bidi="or-IN"/>
              </w:rPr>
              <w:t>[40]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ransient</w:t>
            </w:r>
            <w:proofErr w:type="spellEnd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nd mean decrease in hematocrit,</w:t>
            </w:r>
            <w:r w:rsidRPr="00B4208F">
              <w:rPr>
                <w:rStyle w:val="src1"/>
                <w:rFonts w:ascii="Times New Roman" w:hAnsi="Times New Roman" w:cs="Times New Roman"/>
                <w:color w:val="000000" w:themeColor="text1"/>
                <w:sz w:val="21"/>
                <w:szCs w:val="21"/>
                <w:specVanish w:val="0"/>
              </w:rPr>
              <w:t xml:space="preserve"> 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liferative retinopathy</w:t>
            </w:r>
            <w:r w:rsidRPr="00B4208F">
              <w:rPr>
                <w:rStyle w:val="src1"/>
                <w:rFonts w:ascii="Times New Roman" w:hAnsi="Times New Roman" w:cs="Times New Roman"/>
                <w:color w:val="000000" w:themeColor="text1"/>
                <w:sz w:val="21"/>
                <w:szCs w:val="21"/>
                <w:specVanish w:val="0"/>
              </w:rPr>
              <w:t xml:space="preserve"> in 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patients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No worsened retinopathy</w:t>
            </w:r>
          </w:p>
        </w:tc>
      </w:tr>
      <w:tr w:rsidR="00A2141F" w:rsidRPr="00B4208F" w:rsidTr="003E6284"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da-DK"/>
              </w:rPr>
              <w:t>PowellRJ(2012)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da-DK" w:bidi="or-IN"/>
              </w:rPr>
              <w:t>[42]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jection site pain or pain in extremity or foot in 5 patients, one patient developed wound sepsis on the first toe of the injected leg,</w:t>
            </w:r>
            <w:r w:rsidRPr="00B4208F">
              <w:rPr>
                <w:rStyle w:val="src1"/>
                <w:rFonts w:ascii="Times New Roman" w:hAnsi="Times New Roman" w:cs="Times New Roman"/>
                <w:color w:val="000000" w:themeColor="text1"/>
                <w:sz w:val="21"/>
                <w:szCs w:val="21"/>
                <w:specVanish w:val="0"/>
              </w:rPr>
              <w:t xml:space="preserve"> 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ulitis in one patient,</w:t>
            </w:r>
            <w:r w:rsidRPr="00B4208F">
              <w:rPr>
                <w:rStyle w:val="src1"/>
                <w:rFonts w:ascii="Times New Roman" w:hAnsi="Times New Roman" w:cs="Times New Roman"/>
                <w:color w:val="000000" w:themeColor="text1"/>
                <w:sz w:val="21"/>
                <w:szCs w:val="21"/>
                <w:specVanish w:val="0"/>
              </w:rPr>
              <w:t xml:space="preserve"> 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czema in one patient,</w:t>
            </w:r>
            <w:r w:rsidRPr="00B4208F">
              <w:rPr>
                <w:rStyle w:val="src1"/>
                <w:rFonts w:ascii="Times New Roman" w:hAnsi="Times New Roman" w:cs="Times New Roman"/>
                <w:color w:val="000000" w:themeColor="text1"/>
                <w:sz w:val="21"/>
                <w:szCs w:val="21"/>
                <w:specVanish w:val="0"/>
              </w:rPr>
              <w:t xml:space="preserve"> 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rombophlebitis in one patient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putation(</w:t>
            </w:r>
            <w:proofErr w:type="spellStart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ientwith</w:t>
            </w:r>
            <w:proofErr w:type="spellEnd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epsis),</w:t>
            </w:r>
            <w:r w:rsidRPr="00B4208F"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unclear(other patient)</w:t>
            </w:r>
          </w:p>
        </w:tc>
      </w:tr>
      <w:tr w:rsidR="00A2141F" w:rsidRPr="00B4208F" w:rsidTr="003E6284"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da-DK"/>
              </w:rPr>
              <w:t>Lu D(2011)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da-DK" w:bidi="or-IN"/>
              </w:rPr>
              <w:t>[43]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ree patients bled at the iliac crest,</w:t>
            </w:r>
            <w:r w:rsidRPr="00B4208F">
              <w:rPr>
                <w:rStyle w:val="src1"/>
                <w:rFonts w:ascii="Times New Roman" w:hAnsi="Times New Roman" w:cs="Times New Roman"/>
                <w:color w:val="000000" w:themeColor="text1"/>
                <w:sz w:val="21"/>
                <w:szCs w:val="21"/>
                <w:specVanish w:val="0"/>
              </w:rPr>
              <w:t xml:space="preserve"> 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 limbs had slight pain 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mproved</w:t>
            </w:r>
          </w:p>
        </w:tc>
      </w:tr>
      <w:tr w:rsidR="00A2141F" w:rsidRPr="00B4208F" w:rsidTr="003E6284"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hyperlink r:id="rId5" w:history="1">
              <w:proofErr w:type="spellStart"/>
              <w:r w:rsidRPr="00B4208F">
                <w:rPr>
                  <w:rStyle w:val="Hyperlink"/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>Losordo</w:t>
              </w:r>
              <w:proofErr w:type="spellEnd"/>
              <w:r w:rsidRPr="00B4208F">
                <w:rPr>
                  <w:rStyle w:val="Hyperlink"/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 xml:space="preserve"> DW</w:t>
              </w:r>
            </w:hyperlink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012)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da-DK" w:bidi="or-IN"/>
              </w:rPr>
              <w:t>[47]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bookmarkStart w:id="0" w:name="OLE_LINK39"/>
            <w:bookmarkStart w:id="1" w:name="OLE_LINK40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ne patient </w:t>
            </w:r>
            <w:bookmarkEnd w:id="0"/>
            <w:bookmarkEnd w:id="1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erienced moderate hypotension, one patient experienced severe worsening of CLI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mproved</w:t>
            </w:r>
          </w:p>
        </w:tc>
      </w:tr>
      <w:tr w:rsidR="00A2141F" w:rsidRPr="00B4208F" w:rsidTr="003E6284"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raa</w:t>
            </w:r>
            <w:proofErr w:type="spellEnd"/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M(2015)</w:t>
            </w: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da-DK" w:bidi="or-IN"/>
              </w:rPr>
              <w:t>[52]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 inguinal hematoma in one patient</w:t>
            </w:r>
          </w:p>
        </w:tc>
        <w:tc>
          <w:tcPr>
            <w:tcW w:w="0" w:type="auto"/>
          </w:tcPr>
          <w:p w:rsidR="00A2141F" w:rsidRPr="00B4208F" w:rsidRDefault="00A2141F" w:rsidP="003E6284">
            <w:pPr>
              <w:pStyle w:val="NormalWeb"/>
              <w:suppressAutoHyphens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2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clear</w:t>
            </w:r>
          </w:p>
        </w:tc>
      </w:tr>
    </w:tbl>
    <w:p w:rsidR="00613C9D" w:rsidRPr="00B4208F" w:rsidRDefault="00613C9D" w:rsidP="00613C9D">
      <w:pPr>
        <w:pStyle w:val="NormalWeb"/>
        <w:suppressAutoHyphens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2" w:name="_GoBack"/>
      <w:bookmarkEnd w:id="2"/>
    </w:p>
    <w:p w:rsidR="00952A04" w:rsidRPr="006F708A" w:rsidRDefault="00952A04" w:rsidP="006F708A"/>
    <w:sectPr w:rsidR="00952A04" w:rsidRPr="006F7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SimHei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FDC"/>
    <w:rsid w:val="00613C9D"/>
    <w:rsid w:val="00674D43"/>
    <w:rsid w:val="006F708A"/>
    <w:rsid w:val="00952A04"/>
    <w:rsid w:val="00A2141F"/>
    <w:rsid w:val="00C4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  <w:style w:type="character" w:customStyle="1" w:styleId="src1">
    <w:name w:val="src1"/>
    <w:rsid w:val="00A2141F"/>
    <w:rPr>
      <w:vanish w:val="0"/>
      <w:webHidden w:val="0"/>
      <w:specVanish w:val="0"/>
    </w:rPr>
  </w:style>
  <w:style w:type="character" w:styleId="Hyperlink">
    <w:name w:val="Hyperlink"/>
    <w:uiPriority w:val="99"/>
    <w:rsid w:val="00A2141F"/>
    <w:rPr>
      <w:color w:val="0000FF"/>
      <w:u w:val="single"/>
    </w:rPr>
  </w:style>
  <w:style w:type="character" w:customStyle="1" w:styleId="gsa1">
    <w:name w:val="gs_a1"/>
    <w:basedOn w:val="DefaultParagraphFont"/>
    <w:rsid w:val="00A2141F"/>
    <w:rPr>
      <w:color w:val="008000"/>
    </w:rPr>
  </w:style>
  <w:style w:type="table" w:styleId="TableGrid">
    <w:name w:val="Table Grid"/>
    <w:basedOn w:val="TableNormal"/>
    <w:uiPriority w:val="39"/>
    <w:rsid w:val="00A2141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  <w:style w:type="character" w:customStyle="1" w:styleId="src1">
    <w:name w:val="src1"/>
    <w:rsid w:val="00A2141F"/>
    <w:rPr>
      <w:vanish w:val="0"/>
      <w:webHidden w:val="0"/>
      <w:specVanish w:val="0"/>
    </w:rPr>
  </w:style>
  <w:style w:type="character" w:styleId="Hyperlink">
    <w:name w:val="Hyperlink"/>
    <w:uiPriority w:val="99"/>
    <w:rsid w:val="00A2141F"/>
    <w:rPr>
      <w:color w:val="0000FF"/>
      <w:u w:val="single"/>
    </w:rPr>
  </w:style>
  <w:style w:type="character" w:customStyle="1" w:styleId="gsa1">
    <w:name w:val="gs_a1"/>
    <w:basedOn w:val="DefaultParagraphFont"/>
    <w:rsid w:val="00A2141F"/>
    <w:rPr>
      <w:color w:val="008000"/>
    </w:rPr>
  </w:style>
  <w:style w:type="table" w:styleId="TableGrid">
    <w:name w:val="Table Grid"/>
    <w:basedOn w:val="TableNormal"/>
    <w:uiPriority w:val="39"/>
    <w:rsid w:val="00A2141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Losordo%20DW%5BAuthor%5D&amp;cauthor=true&amp;cauthor_uid=2319292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22</Characters>
  <Application>Microsoft Office Word</Application>
  <DocSecurity>0</DocSecurity>
  <Lines>5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04T08:45:00Z</dcterms:created>
  <dcterms:modified xsi:type="dcterms:W3CDTF">2019-05-04T08:45:00Z</dcterms:modified>
</cp:coreProperties>
</file>